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D07" w:rsidRPr="0002175C" w:rsidRDefault="0002175C" w:rsidP="006D35BE">
      <w:pPr>
        <w:tabs>
          <w:tab w:val="left" w:pos="777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02175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</w:t>
      </w:r>
      <w:r w:rsidRPr="0002175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B5D07" w:rsidRPr="0002175C">
        <w:rPr>
          <w:rFonts w:ascii="Times New Roman" w:hAnsi="Times New Roman" w:cs="Times New Roman"/>
          <w:b/>
          <w:sz w:val="24"/>
          <w:szCs w:val="24"/>
          <w:u w:val="single"/>
        </w:rPr>
        <w:t>Figure S</w:t>
      </w:r>
      <w:r w:rsidR="000D7C57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bookmarkStart w:id="0" w:name="_GoBack"/>
      <w:bookmarkEnd w:id="0"/>
    </w:p>
    <w:p w:rsidR="006D35BE" w:rsidRPr="00707E95" w:rsidRDefault="006D35BE" w:rsidP="006D35BE">
      <w:pPr>
        <w:tabs>
          <w:tab w:val="left" w:pos="7770"/>
        </w:tabs>
        <w:rPr>
          <w:rFonts w:ascii="Times New Roman" w:hAnsi="Times New Roman" w:cs="Times New Roman"/>
          <w:sz w:val="24"/>
          <w:szCs w:val="24"/>
        </w:rPr>
      </w:pPr>
      <w:r w:rsidRPr="00707E9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44000" cy="2124075"/>
            <wp:effectExtent l="19050" t="0" r="13500" b="0"/>
            <wp:docPr id="94" name="Wykres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707E9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44000" cy="2124075"/>
            <wp:effectExtent l="19050" t="0" r="13500" b="0"/>
            <wp:docPr id="95" name="Wykres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  <w:r w:rsidRPr="00707E9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44000" cy="2124075"/>
            <wp:effectExtent l="19050" t="0" r="13500" b="0"/>
            <wp:docPr id="96" name="Wykres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2175C" w:rsidRDefault="0002175C"/>
    <w:sectPr w:rsidR="0002175C" w:rsidSect="00C47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6D35BE"/>
    <w:rsid w:val="0002175C"/>
    <w:rsid w:val="000650CC"/>
    <w:rsid w:val="000D7C57"/>
    <w:rsid w:val="0059546B"/>
    <w:rsid w:val="006D35BE"/>
    <w:rsid w:val="007A764B"/>
    <w:rsid w:val="008B5D07"/>
    <w:rsid w:val="00C47001"/>
    <w:rsid w:val="00F82E98"/>
    <w:rsid w:val="00FB5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KTORAT\Publikacja%20w92xugt\wykresy%20do%20publikacji\ligniny%20II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KTORAT\Publikacja%20w92xugt\wykresy%20do%20publikacji\pektyny%20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KTORAT\Publikacja%20w92xugt\wykresy%20do%20publikacji\celluloza%20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pl-PL" sz="1400">
                <a:latin typeface="Times New Roman" pitchFamily="18" charset="0"/>
                <a:cs typeface="Times New Roman" pitchFamily="18" charset="0"/>
              </a:rPr>
              <a:t>Lignin</a:t>
            </a:r>
            <a:endParaRPr lang="en-US" sz="1400">
              <a:latin typeface="Times New Roman" pitchFamily="18" charset="0"/>
              <a:cs typeface="Times New Roman" pitchFamily="18" charset="0"/>
            </a:endParaRPr>
          </a:p>
        </c:rich>
      </c:tx>
      <c:layout/>
    </c:title>
    <c:plotArea>
      <c:layout>
        <c:manualLayout>
          <c:layoutTarget val="inner"/>
          <c:xMode val="edge"/>
          <c:yMode val="edge"/>
          <c:x val="0.16848980309423398"/>
          <c:y val="0.14316349469769257"/>
          <c:w val="0.81593037974683547"/>
          <c:h val="0.64312088791591671"/>
        </c:manualLayout>
      </c:layout>
      <c:barChart>
        <c:barDir val="col"/>
        <c:grouping val="clustered"/>
        <c:ser>
          <c:idx val="1"/>
          <c:order val="1"/>
          <c:spPr>
            <a:solidFill>
              <a:schemeClr val="bg1">
                <a:lumMod val="75000"/>
              </a:schemeClr>
            </a:solidFill>
          </c:spPr>
          <c:errBars>
            <c:errBarType val="both"/>
            <c:errValType val="cust"/>
            <c:plus>
              <c:numRef>
                <c:f>Arkusz3!$M$3:$M$12</c:f>
                <c:numCache>
                  <c:formatCode>General</c:formatCode>
                  <c:ptCount val="10"/>
                  <c:pt idx="0">
                    <c:v>9.1474929527220299E-3</c:v>
                  </c:pt>
                  <c:pt idx="1">
                    <c:v>2.4162436962559188E-2</c:v>
                  </c:pt>
                  <c:pt idx="2">
                    <c:v>1.8838163373575207E-2</c:v>
                  </c:pt>
                  <c:pt idx="3">
                    <c:v>2.4122116199642937E-2</c:v>
                  </c:pt>
                  <c:pt idx="4">
                    <c:v>3.8992040210606205E-2</c:v>
                  </c:pt>
                  <c:pt idx="5">
                    <c:v>2.0184105866677113E-2</c:v>
                  </c:pt>
                  <c:pt idx="6">
                    <c:v>1.09491062100639E-2</c:v>
                  </c:pt>
                  <c:pt idx="7">
                    <c:v>5.349243746406749E-2</c:v>
                  </c:pt>
                  <c:pt idx="8">
                    <c:v>1.1217508374171167E-2</c:v>
                  </c:pt>
                  <c:pt idx="9">
                    <c:v>4.5139103688397846E-3</c:v>
                  </c:pt>
                </c:numCache>
              </c:numRef>
            </c:plus>
            <c:minus>
              <c:numRef>
                <c:f>Arkusz3!$M$3:$M$12</c:f>
                <c:numCache>
                  <c:formatCode>General</c:formatCode>
                  <c:ptCount val="10"/>
                  <c:pt idx="0">
                    <c:v>9.1474929527220299E-3</c:v>
                  </c:pt>
                  <c:pt idx="1">
                    <c:v>2.4162436962559188E-2</c:v>
                  </c:pt>
                  <c:pt idx="2">
                    <c:v>1.8838163373575207E-2</c:v>
                  </c:pt>
                  <c:pt idx="3">
                    <c:v>2.4122116199642937E-2</c:v>
                  </c:pt>
                  <c:pt idx="4">
                    <c:v>3.8992040210606205E-2</c:v>
                  </c:pt>
                  <c:pt idx="5">
                    <c:v>2.0184105866677113E-2</c:v>
                  </c:pt>
                  <c:pt idx="6">
                    <c:v>1.09491062100639E-2</c:v>
                  </c:pt>
                  <c:pt idx="7">
                    <c:v>5.349243746406749E-2</c:v>
                  </c:pt>
                  <c:pt idx="8">
                    <c:v>1.1217508374171167E-2</c:v>
                  </c:pt>
                  <c:pt idx="9">
                    <c:v>4.5139103688397846E-3</c:v>
                  </c:pt>
                </c:numCache>
              </c:numRef>
            </c:minus>
          </c:errBars>
          <c:cat>
            <c:multiLvlStrRef>
              <c:f>Arkusz3!$K$3:$K$12</c:f>
            </c:multiLvlStrRef>
          </c:cat>
          <c:val>
            <c:numRef>
              <c:f>Arkusz3!$L$3:$L$12</c:f>
            </c:numRef>
          </c:val>
        </c:ser>
        <c:ser>
          <c:idx val="0"/>
          <c:order val="0"/>
          <c:spPr>
            <a:solidFill>
              <a:schemeClr val="bg1">
                <a:lumMod val="75000"/>
              </a:schemeClr>
            </a:solidFill>
          </c:spPr>
          <c:dPt>
            <c:idx val="0"/>
            <c:spPr>
              <a:solidFill>
                <a:schemeClr val="tx1">
                  <a:lumMod val="95000"/>
                  <a:lumOff val="5000"/>
                </a:schemeClr>
              </a:solidFill>
            </c:spPr>
          </c:dPt>
          <c:dPt>
            <c:idx val="1"/>
            <c:spPr>
              <a:solidFill>
                <a:schemeClr val="tx1">
                  <a:lumMod val="65000"/>
                  <a:lumOff val="35000"/>
                </a:schemeClr>
              </a:solidFill>
            </c:spPr>
          </c:dPt>
          <c:dPt>
            <c:idx val="2"/>
            <c:spPr>
              <a:solidFill>
                <a:schemeClr val="tx1">
                  <a:lumMod val="65000"/>
                  <a:lumOff val="35000"/>
                </a:schemeClr>
              </a:solidFill>
            </c:spPr>
          </c:dPt>
          <c:errBars>
            <c:errBarType val="both"/>
            <c:errValType val="cust"/>
            <c:plus>
              <c:numRef>
                <c:f>'[ligniny III.xlsx]Arkusz3'!$M$3:$M$12</c:f>
                <c:numCache>
                  <c:formatCode>General</c:formatCode>
                  <c:ptCount val="10"/>
                  <c:pt idx="0">
                    <c:v>9.1474929527220264E-3</c:v>
                  </c:pt>
                  <c:pt idx="1">
                    <c:v>2.4162436962559191E-2</c:v>
                  </c:pt>
                  <c:pt idx="2">
                    <c:v>1.8838163373575207E-2</c:v>
                  </c:pt>
                  <c:pt idx="3">
                    <c:v>2.4122116199642937E-2</c:v>
                  </c:pt>
                  <c:pt idx="4">
                    <c:v>3.8992040210606205E-2</c:v>
                  </c:pt>
                  <c:pt idx="5">
                    <c:v>2.0184105866677113E-2</c:v>
                  </c:pt>
                  <c:pt idx="6">
                    <c:v>1.0949106210063862E-2</c:v>
                  </c:pt>
                  <c:pt idx="7">
                    <c:v>5.3492437464067386E-2</c:v>
                  </c:pt>
                  <c:pt idx="8">
                    <c:v>1.1217508374171167E-2</c:v>
                  </c:pt>
                  <c:pt idx="9">
                    <c:v>4.513910368839788E-3</c:v>
                  </c:pt>
                </c:numCache>
              </c:numRef>
            </c:plus>
            <c:minus>
              <c:numRef>
                <c:f>'[ligniny III.xlsx]Arkusz3'!$M$3:$M$12</c:f>
                <c:numCache>
                  <c:formatCode>General</c:formatCode>
                  <c:ptCount val="10"/>
                  <c:pt idx="0">
                    <c:v>9.1474929527220264E-3</c:v>
                  </c:pt>
                  <c:pt idx="1">
                    <c:v>2.4162436962559191E-2</c:v>
                  </c:pt>
                  <c:pt idx="2">
                    <c:v>1.8838163373575207E-2</c:v>
                  </c:pt>
                  <c:pt idx="3">
                    <c:v>2.4122116199642937E-2</c:v>
                  </c:pt>
                  <c:pt idx="4">
                    <c:v>3.8992040210606205E-2</c:v>
                  </c:pt>
                  <c:pt idx="5">
                    <c:v>2.0184105866677113E-2</c:v>
                  </c:pt>
                  <c:pt idx="6">
                    <c:v>1.0949106210063862E-2</c:v>
                  </c:pt>
                  <c:pt idx="7">
                    <c:v>5.3492437464067386E-2</c:v>
                  </c:pt>
                  <c:pt idx="8">
                    <c:v>1.1217508374171167E-2</c:v>
                  </c:pt>
                  <c:pt idx="9">
                    <c:v>4.513910368839788E-3</c:v>
                  </c:pt>
                </c:numCache>
              </c:numRef>
            </c:minus>
          </c:errBars>
          <c:cat>
            <c:strRef>
              <c:f>'[ligniny III.xlsx]Arkusz3'!$K$3:$K$12</c:f>
              <c:strCache>
                <c:ptCount val="10"/>
                <c:pt idx="0">
                  <c:v>LIN</c:v>
                </c:pt>
                <c:pt idx="1">
                  <c:v>W-92</c:v>
                </c:pt>
                <c:pt idx="2">
                  <c:v>GT</c:v>
                </c:pt>
                <c:pt idx="3">
                  <c:v>2.9</c:v>
                </c:pt>
                <c:pt idx="4">
                  <c:v>15.1</c:v>
                </c:pt>
                <c:pt idx="5">
                  <c:v>15.2</c:v>
                </c:pt>
                <c:pt idx="6">
                  <c:v>17.5</c:v>
                </c:pt>
                <c:pt idx="7">
                  <c:v>37.2</c:v>
                </c:pt>
                <c:pt idx="8">
                  <c:v>38.3</c:v>
                </c:pt>
                <c:pt idx="9">
                  <c:v>39.6</c:v>
                </c:pt>
              </c:strCache>
            </c:strRef>
          </c:cat>
          <c:val>
            <c:numRef>
              <c:f>'[ligniny III.xlsx]Arkusz3'!$L$3:$L$12</c:f>
              <c:numCache>
                <c:formatCode>General</c:formatCode>
                <c:ptCount val="10"/>
                <c:pt idx="0">
                  <c:v>0.18061916246073803</c:v>
                </c:pt>
                <c:pt idx="1">
                  <c:v>0.18801201867897321</c:v>
                </c:pt>
                <c:pt idx="2">
                  <c:v>0.21011963871944045</c:v>
                </c:pt>
                <c:pt idx="3">
                  <c:v>0.19757284909847658</c:v>
                </c:pt>
                <c:pt idx="4">
                  <c:v>0.19229815759227584</c:v>
                </c:pt>
                <c:pt idx="5">
                  <c:v>0.20603341950010726</c:v>
                </c:pt>
                <c:pt idx="6">
                  <c:v>0.16696983233568613</c:v>
                </c:pt>
                <c:pt idx="7">
                  <c:v>0.16217590153377817</c:v>
                </c:pt>
                <c:pt idx="8">
                  <c:v>0.23017153838676147</c:v>
                </c:pt>
                <c:pt idx="9">
                  <c:v>0.18887653377849492</c:v>
                </c:pt>
              </c:numCache>
            </c:numRef>
          </c:val>
        </c:ser>
        <c:dLbls/>
        <c:gapWidth val="50"/>
        <c:axId val="372241920"/>
        <c:axId val="372243456"/>
      </c:barChart>
      <c:catAx>
        <c:axId val="372241920"/>
        <c:scaling>
          <c:orientation val="minMax"/>
        </c:scaling>
        <c:axPos val="b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72243456"/>
        <c:crosses val="autoZero"/>
        <c:auto val="1"/>
        <c:lblAlgn val="ctr"/>
        <c:lblOffset val="100"/>
      </c:catAx>
      <c:valAx>
        <c:axId val="37224345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mg/ mg </a:t>
                </a:r>
                <a:r>
                  <a:rPr lang="pl-PL" sz="1000">
                    <a:latin typeface="Times New Roman" pitchFamily="18" charset="0"/>
                    <a:cs typeface="Times New Roman" pitchFamily="18" charset="0"/>
                  </a:rPr>
                  <a:t>DW</a:t>
                </a:r>
                <a:endParaRPr lang="en-US" sz="1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72241920"/>
        <c:crosses val="autoZero"/>
        <c:crossBetween val="between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pl-PL" sz="1400">
                <a:latin typeface="Times New Roman" pitchFamily="18" charset="0"/>
                <a:cs typeface="Times New Roman" pitchFamily="18" charset="0"/>
              </a:rPr>
              <a:t>Pectin</a:t>
            </a:r>
          </a:p>
        </c:rich>
      </c:tx>
      <c:layout>
        <c:manualLayout>
          <c:xMode val="edge"/>
          <c:yMode val="edge"/>
          <c:x val="0.36737319495840604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6700527426160339"/>
          <c:y val="0.11232512976236715"/>
          <c:w val="0.8175495780590738"/>
          <c:h val="0.6858100584960517"/>
        </c:manualLayout>
      </c:layout>
      <c:barChart>
        <c:barDir val="col"/>
        <c:grouping val="clustered"/>
        <c:ser>
          <c:idx val="1"/>
          <c:order val="1"/>
          <c:spPr>
            <a:solidFill>
              <a:schemeClr val="bg1">
                <a:lumMod val="75000"/>
              </a:schemeClr>
            </a:solidFill>
          </c:spPr>
          <c:errBars>
            <c:errBarType val="both"/>
            <c:errValType val="cust"/>
            <c:plus>
              <c:numRef>
                <c:f>średnia!$O$2:$O$11</c:f>
                <c:numCache>
                  <c:formatCode>General</c:formatCode>
                  <c:ptCount val="10"/>
                  <c:pt idx="0">
                    <c:v>7.0700075382408587E-3</c:v>
                  </c:pt>
                  <c:pt idx="1">
                    <c:v>2.2549195144433092E-2</c:v>
                  </c:pt>
                  <c:pt idx="2">
                    <c:v>1.3423781185553083E-2</c:v>
                  </c:pt>
                  <c:pt idx="3">
                    <c:v>2.3455053839002787E-2</c:v>
                  </c:pt>
                  <c:pt idx="4">
                    <c:v>2.7843741260444366E-2</c:v>
                  </c:pt>
                  <c:pt idx="5">
                    <c:v>1.4110944463177592E-2</c:v>
                  </c:pt>
                  <c:pt idx="6">
                    <c:v>7.0381081349750532E-3</c:v>
                  </c:pt>
                  <c:pt idx="7">
                    <c:v>2.9750866184009756E-2</c:v>
                  </c:pt>
                  <c:pt idx="8">
                    <c:v>3.0052432698989802E-3</c:v>
                  </c:pt>
                  <c:pt idx="9">
                    <c:v>7.6003093972784371E-3</c:v>
                  </c:pt>
                </c:numCache>
              </c:numRef>
            </c:plus>
            <c:minus>
              <c:numRef>
                <c:f>średnia!$O$2:$O$11</c:f>
                <c:numCache>
                  <c:formatCode>General</c:formatCode>
                  <c:ptCount val="10"/>
                  <c:pt idx="0">
                    <c:v>7.0700075382408587E-3</c:v>
                  </c:pt>
                  <c:pt idx="1">
                    <c:v>2.2549195144433092E-2</c:v>
                  </c:pt>
                  <c:pt idx="2">
                    <c:v>1.3423781185553083E-2</c:v>
                  </c:pt>
                  <c:pt idx="3">
                    <c:v>2.3455053839002787E-2</c:v>
                  </c:pt>
                  <c:pt idx="4">
                    <c:v>2.7843741260444366E-2</c:v>
                  </c:pt>
                  <c:pt idx="5">
                    <c:v>1.4110944463177592E-2</c:v>
                  </c:pt>
                  <c:pt idx="6">
                    <c:v>7.0381081349750532E-3</c:v>
                  </c:pt>
                  <c:pt idx="7">
                    <c:v>2.9750866184009756E-2</c:v>
                  </c:pt>
                  <c:pt idx="8">
                    <c:v>3.0052432698989802E-3</c:v>
                  </c:pt>
                  <c:pt idx="9">
                    <c:v>7.6003093972784371E-3</c:v>
                  </c:pt>
                </c:numCache>
              </c:numRef>
            </c:minus>
          </c:errBars>
          <c:cat>
            <c:multiLvlStrRef>
              <c:f>średnia!$M$2:$M$11</c:f>
            </c:multiLvlStrRef>
          </c:cat>
          <c:val>
            <c:numRef>
              <c:f>średnia!$N$2:$N$11</c:f>
            </c:numRef>
          </c:val>
        </c:ser>
        <c:ser>
          <c:idx val="0"/>
          <c:order val="0"/>
          <c:spPr>
            <a:solidFill>
              <a:schemeClr val="bg1">
                <a:lumMod val="75000"/>
              </a:schemeClr>
            </a:solidFill>
          </c:spPr>
          <c:dPt>
            <c:idx val="0"/>
            <c:spPr>
              <a:solidFill>
                <a:schemeClr val="tx1">
                  <a:lumMod val="95000"/>
                  <a:lumOff val="5000"/>
                </a:schemeClr>
              </a:solidFill>
            </c:spPr>
          </c:dPt>
          <c:dPt>
            <c:idx val="1"/>
            <c:spPr>
              <a:solidFill>
                <a:schemeClr val="tx1">
                  <a:lumMod val="65000"/>
                  <a:lumOff val="35000"/>
                </a:schemeClr>
              </a:solidFill>
            </c:spPr>
          </c:dPt>
          <c:dPt>
            <c:idx val="2"/>
            <c:spPr>
              <a:solidFill>
                <a:schemeClr val="tx1">
                  <a:lumMod val="65000"/>
                  <a:lumOff val="35000"/>
                </a:schemeClr>
              </a:solidFill>
            </c:spPr>
          </c:dPt>
          <c:errBars>
            <c:errBarType val="both"/>
            <c:errValType val="cust"/>
            <c:plus>
              <c:numRef>
                <c:f>'[pektyny 2.xls]średnia'!$O$2:$O$11</c:f>
                <c:numCache>
                  <c:formatCode>General</c:formatCode>
                  <c:ptCount val="10"/>
                  <c:pt idx="0">
                    <c:v>7.0700075382408483E-3</c:v>
                  </c:pt>
                  <c:pt idx="1">
                    <c:v>2.2549195144433092E-2</c:v>
                  </c:pt>
                  <c:pt idx="2">
                    <c:v>1.342378118555305E-2</c:v>
                  </c:pt>
                  <c:pt idx="3">
                    <c:v>2.3455053839002812E-2</c:v>
                  </c:pt>
                  <c:pt idx="4">
                    <c:v>2.7843741260444269E-2</c:v>
                  </c:pt>
                  <c:pt idx="5">
                    <c:v>1.4110944463177592E-2</c:v>
                  </c:pt>
                  <c:pt idx="6">
                    <c:v>7.0381081349750359E-3</c:v>
                  </c:pt>
                  <c:pt idx="7">
                    <c:v>2.9750866184009753E-2</c:v>
                  </c:pt>
                  <c:pt idx="8">
                    <c:v>3.0052432698989802E-3</c:v>
                  </c:pt>
                  <c:pt idx="9">
                    <c:v>7.6003093972784232E-3</c:v>
                  </c:pt>
                </c:numCache>
              </c:numRef>
            </c:plus>
            <c:minus>
              <c:numRef>
                <c:f>'[pektyny 2.xls]średnia'!$O$2:$O$11</c:f>
                <c:numCache>
                  <c:formatCode>General</c:formatCode>
                  <c:ptCount val="10"/>
                  <c:pt idx="0">
                    <c:v>7.0700075382408483E-3</c:v>
                  </c:pt>
                  <c:pt idx="1">
                    <c:v>2.2549195144433092E-2</c:v>
                  </c:pt>
                  <c:pt idx="2">
                    <c:v>1.342378118555305E-2</c:v>
                  </c:pt>
                  <c:pt idx="3">
                    <c:v>2.3455053839002812E-2</c:v>
                  </c:pt>
                  <c:pt idx="4">
                    <c:v>2.7843741260444269E-2</c:v>
                  </c:pt>
                  <c:pt idx="5">
                    <c:v>1.4110944463177592E-2</c:v>
                  </c:pt>
                  <c:pt idx="6">
                    <c:v>7.0381081349750359E-3</c:v>
                  </c:pt>
                  <c:pt idx="7">
                    <c:v>2.9750866184009753E-2</c:v>
                  </c:pt>
                  <c:pt idx="8">
                    <c:v>3.0052432698989802E-3</c:v>
                  </c:pt>
                  <c:pt idx="9">
                    <c:v>7.6003093972784232E-3</c:v>
                  </c:pt>
                </c:numCache>
              </c:numRef>
            </c:minus>
          </c:errBars>
          <c:cat>
            <c:strRef>
              <c:f>'[pektyny 2.xls]średnia'!$M$2:$M$11</c:f>
              <c:strCache>
                <c:ptCount val="10"/>
                <c:pt idx="0">
                  <c:v>LIN</c:v>
                </c:pt>
                <c:pt idx="1">
                  <c:v>W-92</c:v>
                </c:pt>
                <c:pt idx="2">
                  <c:v>GT</c:v>
                </c:pt>
                <c:pt idx="3">
                  <c:v>2.9</c:v>
                </c:pt>
                <c:pt idx="4">
                  <c:v>15.1</c:v>
                </c:pt>
                <c:pt idx="5">
                  <c:v>15.2</c:v>
                </c:pt>
                <c:pt idx="6">
                  <c:v>17.5</c:v>
                </c:pt>
                <c:pt idx="7">
                  <c:v>37.2</c:v>
                </c:pt>
                <c:pt idx="8">
                  <c:v>38.3</c:v>
                </c:pt>
                <c:pt idx="9">
                  <c:v>39.6</c:v>
                </c:pt>
              </c:strCache>
            </c:strRef>
          </c:cat>
          <c:val>
            <c:numRef>
              <c:f>'[pektyny 2.xls]średnia'!$N$2:$N$11</c:f>
              <c:numCache>
                <c:formatCode>General</c:formatCode>
                <c:ptCount val="10"/>
                <c:pt idx="0">
                  <c:v>9.6074049988331564E-2</c:v>
                </c:pt>
                <c:pt idx="1">
                  <c:v>0.11194789081885832</c:v>
                </c:pt>
                <c:pt idx="2">
                  <c:v>0.1035715692143684</c:v>
                </c:pt>
                <c:pt idx="3">
                  <c:v>9.4168335558522762E-2</c:v>
                </c:pt>
                <c:pt idx="4">
                  <c:v>0.12307664185925085</c:v>
                </c:pt>
                <c:pt idx="5">
                  <c:v>0.11604928191295473</c:v>
                </c:pt>
                <c:pt idx="6">
                  <c:v>0.11713957202171847</c:v>
                </c:pt>
                <c:pt idx="7">
                  <c:v>0.12951566951566951</c:v>
                </c:pt>
                <c:pt idx="8">
                  <c:v>0.11698555949737054</c:v>
                </c:pt>
                <c:pt idx="9">
                  <c:v>0.12196716178826272</c:v>
                </c:pt>
              </c:numCache>
            </c:numRef>
          </c:val>
        </c:ser>
        <c:dLbls/>
        <c:gapWidth val="50"/>
        <c:axId val="381516416"/>
        <c:axId val="381522304"/>
      </c:barChart>
      <c:catAx>
        <c:axId val="38151641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1522304"/>
        <c:crosses val="autoZero"/>
        <c:auto val="1"/>
        <c:lblAlgn val="ctr"/>
        <c:lblOffset val="100"/>
      </c:catAx>
      <c:valAx>
        <c:axId val="3815223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mg/mg</a:t>
                </a:r>
                <a:r>
                  <a:rPr lang="pl-PL" sz="1000">
                    <a:latin typeface="Times New Roman" pitchFamily="18" charset="0"/>
                    <a:cs typeface="Times New Roman" pitchFamily="18" charset="0"/>
                  </a:rPr>
                  <a:t> DW</a:t>
                </a:r>
                <a:endParaRPr lang="en-US" sz="1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81516416"/>
        <c:crosses val="autoZero"/>
        <c:crossBetween val="between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pl-PL" sz="1400" b="1" i="0" u="none" strike="noStrike" baseline="0">
                <a:latin typeface="Times New Roman" pitchFamily="18" charset="0"/>
                <a:cs typeface="Times New Roman" pitchFamily="18" charset="0"/>
              </a:rPr>
              <a:t>Cellulose</a:t>
            </a:r>
            <a:endParaRPr lang="pl-PL" sz="14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8571839810346464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5008649789029649"/>
          <c:y val="0.10269976342643311"/>
          <c:w val="0.84785548523206755"/>
          <c:h val="0.75625201558325383"/>
        </c:manualLayout>
      </c:layout>
      <c:barChart>
        <c:barDir val="col"/>
        <c:grouping val="clustered"/>
        <c:ser>
          <c:idx val="1"/>
          <c:order val="1"/>
          <c:spPr>
            <a:solidFill>
              <a:schemeClr val="bg1">
                <a:lumMod val="75000"/>
              </a:schemeClr>
            </a:solidFill>
          </c:spPr>
          <c:errBars>
            <c:errBarType val="both"/>
            <c:errValType val="cust"/>
            <c:plus>
              <c:numRef>
                <c:f>wykres!$D$2:$D$11</c:f>
                <c:numCache>
                  <c:formatCode>General</c:formatCode>
                  <c:ptCount val="10"/>
                  <c:pt idx="0">
                    <c:v>7.0293735646118904E-2</c:v>
                  </c:pt>
                  <c:pt idx="1">
                    <c:v>0.11989870332953402</c:v>
                  </c:pt>
                  <c:pt idx="2">
                    <c:v>8.3053500531970248E-2</c:v>
                  </c:pt>
                  <c:pt idx="3">
                    <c:v>6.6470127181490535E-2</c:v>
                  </c:pt>
                  <c:pt idx="4">
                    <c:v>2.8565463260917578E-2</c:v>
                  </c:pt>
                  <c:pt idx="5">
                    <c:v>1.2259161710824784E-2</c:v>
                  </c:pt>
                  <c:pt idx="6">
                    <c:v>0.10858695092521851</c:v>
                  </c:pt>
                  <c:pt idx="7">
                    <c:v>2.5439524354044625E-2</c:v>
                  </c:pt>
                  <c:pt idx="8">
                    <c:v>7.6343481439171523E-2</c:v>
                  </c:pt>
                  <c:pt idx="9">
                    <c:v>6.9415651229443195E-2</c:v>
                  </c:pt>
                </c:numCache>
              </c:numRef>
            </c:plus>
            <c:minus>
              <c:numRef>
                <c:f>wykres!$D$2:$D$11</c:f>
                <c:numCache>
                  <c:formatCode>General</c:formatCode>
                  <c:ptCount val="10"/>
                  <c:pt idx="0">
                    <c:v>7.0293735646118904E-2</c:v>
                  </c:pt>
                  <c:pt idx="1">
                    <c:v>0.11989870332953402</c:v>
                  </c:pt>
                  <c:pt idx="2">
                    <c:v>8.3053500531970248E-2</c:v>
                  </c:pt>
                  <c:pt idx="3">
                    <c:v>6.6470127181490535E-2</c:v>
                  </c:pt>
                  <c:pt idx="4">
                    <c:v>2.8565463260917578E-2</c:v>
                  </c:pt>
                  <c:pt idx="5">
                    <c:v>1.2259161710824784E-2</c:v>
                  </c:pt>
                  <c:pt idx="6">
                    <c:v>0.10858695092521851</c:v>
                  </c:pt>
                  <c:pt idx="7">
                    <c:v>2.5439524354044625E-2</c:v>
                  </c:pt>
                  <c:pt idx="8">
                    <c:v>7.6343481439171523E-2</c:v>
                  </c:pt>
                  <c:pt idx="9">
                    <c:v>6.9415651229443195E-2</c:v>
                  </c:pt>
                </c:numCache>
              </c:numRef>
            </c:minus>
          </c:errBars>
          <c:cat>
            <c:multiLvlStrRef>
              <c:f>wykres!$B$2:$B$11</c:f>
            </c:multiLvlStrRef>
          </c:cat>
          <c:val>
            <c:numRef>
              <c:f>wykres!$C$2:$C$11</c:f>
            </c:numRef>
          </c:val>
        </c:ser>
        <c:ser>
          <c:idx val="0"/>
          <c:order val="0"/>
          <c:spPr>
            <a:solidFill>
              <a:schemeClr val="bg1">
                <a:lumMod val="75000"/>
              </a:schemeClr>
            </a:solidFill>
          </c:spPr>
          <c:dPt>
            <c:idx val="0"/>
            <c:spPr>
              <a:solidFill>
                <a:schemeClr val="tx1">
                  <a:lumMod val="95000"/>
                  <a:lumOff val="5000"/>
                </a:schemeClr>
              </a:solidFill>
            </c:spPr>
          </c:dPt>
          <c:dPt>
            <c:idx val="1"/>
            <c:spPr>
              <a:solidFill>
                <a:schemeClr val="tx1">
                  <a:lumMod val="65000"/>
                  <a:lumOff val="35000"/>
                </a:schemeClr>
              </a:solidFill>
            </c:spPr>
          </c:dPt>
          <c:dPt>
            <c:idx val="2"/>
            <c:spPr>
              <a:solidFill>
                <a:schemeClr val="tx1">
                  <a:lumMod val="65000"/>
                  <a:lumOff val="35000"/>
                </a:schemeClr>
              </a:solidFill>
            </c:spPr>
          </c:dPt>
          <c:errBars>
            <c:errBarType val="both"/>
            <c:errValType val="cust"/>
            <c:plus>
              <c:numRef>
                <c:f>'[celluloza 4.xlsx]wykres'!$D$2:$D$11</c:f>
                <c:numCache>
                  <c:formatCode>General</c:formatCode>
                  <c:ptCount val="10"/>
                  <c:pt idx="0">
                    <c:v>7.0293735646118904E-2</c:v>
                  </c:pt>
                  <c:pt idx="1">
                    <c:v>0.11989870332953402</c:v>
                  </c:pt>
                  <c:pt idx="2">
                    <c:v>8.3053500531970248E-2</c:v>
                  </c:pt>
                  <c:pt idx="3">
                    <c:v>6.6470127181490535E-2</c:v>
                  </c:pt>
                  <c:pt idx="4">
                    <c:v>2.8565463260917578E-2</c:v>
                  </c:pt>
                  <c:pt idx="5">
                    <c:v>1.2259161710824784E-2</c:v>
                  </c:pt>
                  <c:pt idx="6">
                    <c:v>0.1085869509252181</c:v>
                  </c:pt>
                  <c:pt idx="7">
                    <c:v>2.5439524354044625E-2</c:v>
                  </c:pt>
                  <c:pt idx="8">
                    <c:v>7.6343481439171496E-2</c:v>
                  </c:pt>
                  <c:pt idx="9">
                    <c:v>6.9415651229442904E-2</c:v>
                  </c:pt>
                </c:numCache>
              </c:numRef>
            </c:plus>
            <c:minus>
              <c:numRef>
                <c:f>'[celluloza 4.xlsx]wykres'!$D$2:$D$11</c:f>
                <c:numCache>
                  <c:formatCode>General</c:formatCode>
                  <c:ptCount val="10"/>
                  <c:pt idx="0">
                    <c:v>7.0293735646118904E-2</c:v>
                  </c:pt>
                  <c:pt idx="1">
                    <c:v>0.11989870332953402</c:v>
                  </c:pt>
                  <c:pt idx="2">
                    <c:v>8.3053500531970248E-2</c:v>
                  </c:pt>
                  <c:pt idx="3">
                    <c:v>6.6470127181490535E-2</c:v>
                  </c:pt>
                  <c:pt idx="4">
                    <c:v>2.8565463260917578E-2</c:v>
                  </c:pt>
                  <c:pt idx="5">
                    <c:v>1.2259161710824784E-2</c:v>
                  </c:pt>
                  <c:pt idx="6">
                    <c:v>0.1085869509252181</c:v>
                  </c:pt>
                  <c:pt idx="7">
                    <c:v>2.5439524354044625E-2</c:v>
                  </c:pt>
                  <c:pt idx="8">
                    <c:v>7.6343481439171496E-2</c:v>
                  </c:pt>
                  <c:pt idx="9">
                    <c:v>6.9415651229442904E-2</c:v>
                  </c:pt>
                </c:numCache>
              </c:numRef>
            </c:minus>
          </c:errBars>
          <c:cat>
            <c:strRef>
              <c:f>'[celluloza 4.xlsx]wykres'!$B$2:$B$11</c:f>
              <c:strCache>
                <c:ptCount val="10"/>
                <c:pt idx="0">
                  <c:v>LIN</c:v>
                </c:pt>
                <c:pt idx="1">
                  <c:v>W-92</c:v>
                </c:pt>
                <c:pt idx="2">
                  <c:v>GT</c:v>
                </c:pt>
                <c:pt idx="3">
                  <c:v>2.9</c:v>
                </c:pt>
                <c:pt idx="4">
                  <c:v>15.1</c:v>
                </c:pt>
                <c:pt idx="5">
                  <c:v>15.2</c:v>
                </c:pt>
                <c:pt idx="6">
                  <c:v>17.5</c:v>
                </c:pt>
                <c:pt idx="7">
                  <c:v>37.2</c:v>
                </c:pt>
                <c:pt idx="8">
                  <c:v>38.3</c:v>
                </c:pt>
                <c:pt idx="9">
                  <c:v>39.6</c:v>
                </c:pt>
              </c:strCache>
            </c:strRef>
          </c:cat>
          <c:val>
            <c:numRef>
              <c:f>'[celluloza 4.xlsx]wykres'!$C$2:$C$11</c:f>
              <c:numCache>
                <c:formatCode>General</c:formatCode>
                <c:ptCount val="10"/>
                <c:pt idx="0">
                  <c:v>0.53768490864066343</c:v>
                </c:pt>
                <c:pt idx="1">
                  <c:v>0.64948454808594658</c:v>
                </c:pt>
                <c:pt idx="2">
                  <c:v>0.58163834327395159</c:v>
                </c:pt>
                <c:pt idx="3">
                  <c:v>0.65821709232478243</c:v>
                </c:pt>
                <c:pt idx="4">
                  <c:v>0.57920082311673571</c:v>
                </c:pt>
                <c:pt idx="5">
                  <c:v>0.70951166898230489</c:v>
                </c:pt>
                <c:pt idx="6">
                  <c:v>0.66454794061644062</c:v>
                </c:pt>
                <c:pt idx="7">
                  <c:v>0.60833187323779081</c:v>
                </c:pt>
                <c:pt idx="8">
                  <c:v>0.6098369351694618</c:v>
                </c:pt>
                <c:pt idx="9">
                  <c:v>0.58700789255151165</c:v>
                </c:pt>
              </c:numCache>
            </c:numRef>
          </c:val>
        </c:ser>
        <c:dLbls/>
        <c:gapWidth val="50"/>
        <c:axId val="371731840"/>
        <c:axId val="371766400"/>
      </c:barChart>
      <c:catAx>
        <c:axId val="371731840"/>
        <c:scaling>
          <c:orientation val="minMax"/>
        </c:scaling>
        <c:axPos val="b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71766400"/>
        <c:crosses val="autoZero"/>
        <c:auto val="1"/>
        <c:lblAlgn val="ctr"/>
        <c:lblOffset val="100"/>
      </c:catAx>
      <c:valAx>
        <c:axId val="3717664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mg/mg</a:t>
                </a:r>
                <a:r>
                  <a:rPr lang="pl-PL" sz="1000"/>
                  <a:t> DW</a:t>
                </a:r>
                <a:r>
                  <a:rPr lang="en-US" sz="1000"/>
                  <a:t> 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71731840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6</Characters>
  <Application>Microsoft Office Word</Application>
  <DocSecurity>0</DocSecurity>
  <Lines>1</Lines>
  <Paragraphs>1</Paragraphs>
  <ScaleCrop>false</ScaleCrop>
  <Company>Microsoft</Company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0004138</cp:lastModifiedBy>
  <cp:revision>2</cp:revision>
  <dcterms:created xsi:type="dcterms:W3CDTF">2014-08-08T04:46:00Z</dcterms:created>
  <dcterms:modified xsi:type="dcterms:W3CDTF">2014-08-08T04:46:00Z</dcterms:modified>
</cp:coreProperties>
</file>